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240" w:after="60" w:line="480" w:lineRule="auto"/>
        <w:jc w:val="left"/>
        <w:rPr>
          <w:rFonts w:ascii="Times New Roman" w:hAnsi="Times New Roman"/>
          <w:color w:val="000000"/>
          <w:szCs w:val="21"/>
        </w:rPr>
      </w:pPr>
      <w:r>
        <w:rPr>
          <w:rFonts w:hint="eastAsia" w:ascii="Times New Roman" w:hAnsi="Times New Roman"/>
          <w:szCs w:val="21"/>
        </w:rPr>
        <w:t>Table S</w:t>
      </w:r>
      <w:r>
        <w:rPr>
          <w:rFonts w:hint="eastAsia" w:ascii="Times New Roman" w:hAnsi="Times New Roman"/>
          <w:szCs w:val="21"/>
          <w:lang w:val="en-US" w:eastAsia="zh-CN"/>
        </w:rPr>
        <w:t>6</w:t>
      </w:r>
      <w:bookmarkStart w:id="0" w:name="_GoBack"/>
      <w:bookmarkEnd w:id="0"/>
      <w:r>
        <w:rPr>
          <w:rFonts w:hint="eastAsia" w:ascii="Times New Roman" w:hAnsi="Times New Roman"/>
          <w:szCs w:val="21"/>
        </w:rPr>
        <w:t xml:space="preserve"> Sequences of 103 polymorphic SSR markers used for genetic diversity analysis</w:t>
      </w:r>
    </w:p>
    <w:tbl>
      <w:tblPr>
        <w:tblStyle w:val="15"/>
        <w:tblW w:w="786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9"/>
        <w:gridCol w:w="990"/>
        <w:gridCol w:w="623"/>
        <w:gridCol w:w="2505"/>
        <w:gridCol w:w="442"/>
        <w:gridCol w:w="2460"/>
        <w:gridCol w:w="3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SR name</w:t>
            </w:r>
          </w:p>
        </w:tc>
        <w:tc>
          <w:tcPr>
            <w:tcW w:w="6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SR</w:t>
            </w:r>
          </w:p>
        </w:tc>
        <w:tc>
          <w:tcPr>
            <w:tcW w:w="25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FORWARD PRIMER1 (5'-3')</w:t>
            </w:r>
          </w:p>
        </w:tc>
        <w:tc>
          <w:tcPr>
            <w:tcW w:w="4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m</w:t>
            </w:r>
          </w:p>
        </w:tc>
        <w:tc>
          <w:tcPr>
            <w:tcW w:w="24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VERSE PRIMER1 (5'-3')</w:t>
            </w:r>
          </w:p>
        </w:tc>
        <w:tc>
          <w:tcPr>
            <w:tcW w:w="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246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AA)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CGGTTCCTTCTGGTTGTT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TTTCGTAACGCCATCAC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445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TC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GCCATTCGGTGTATTTA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CAAAAACTGCAACCATT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748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A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GCTCTCAAACCGTTCTC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CCCAAACACTTCACTCC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237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A)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ATTCCCACACAAACACTT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CGGTTGTCGAGGTTTCA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927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G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CTAGTTCACCACCAGG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GGCTTTGTACTTGGGG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183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A)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CCTGGGCTTGGCTTTAT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CTGTTAATGTTAGAATATGGACC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33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C)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TCATGCAAAAAGCAAG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GAAAGTGGGTAGCTGGG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438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TT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GCAGCGGAGGAGTAGG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AAAAGCACCTCTACCGC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668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C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CACAACCACAAACCAG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CCCCAGTCATTGCAACT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389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GA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ATCCTCTTCAACCAAAG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GTCCAATCAATAACCGC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17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AT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CACCTCCAATCTCCAT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CTTTGATGGCATTTCAA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08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CG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GTAGTTGACGCCGATAT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TTCTATCAAATTCCCCGC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89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AT)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AAAACTCTTCCTCTCGG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TGATGTTGATCATTGCC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295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TCGTTTTCTCCGATCCAA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TGAGAAATACAAAATCAGTTG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49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T)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ATGACAGTAACAACTGTAAAGAAG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AAGTGAGAGAGTCGAGGG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705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TG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ATCCCTTGTCTCTCAC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CATGGAAAACCAAAAC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705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TG)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TTGGTTTTCCATGGAGTT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CCCAAATGAAATCAGTGG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246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GACCATGAAGGCATGAG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ATCAATGGCTTCCACA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243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AC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TCGGTGAAAACGAAAAC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AAGCCGGCACTATCACA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23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GAGATTTTGCTTCCGTC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CAAACTCGAGGCAGGC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32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2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AACTTGTTCAGCGTTTG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GAAGTAAAAGAGATTGAGC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90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AG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TGAAGTCCGTGACACCA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TTTCCATCGCTTCACCTG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07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T)1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ATTTCAACGTACCAATGGA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TTGGAGGGTTTTTGGGA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12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G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TTCCCTCTTTGGTCCCA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GAGTGAAGGCGTGTGTT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453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G)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CACAGTCAAAGCATGT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TCACAAGTGTCGGTGCA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77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C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ATCAACAACCTCACATG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GCTCTGATACCACGCTG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08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AC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TCCAAACCATACCCAAT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AAGTTAGCAATGGGGCT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387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A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GGAGGTTGAAATTTGTG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CTCACTTTCCCATCCTT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71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TTGCCAGATGAGACAAG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TCTCTGCAAGCTGCTTT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196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AAGGGACAACAAGAGAAGT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TTGTGAATTGGGTGCTC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677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TC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GAGACACTTCAGCTAGTATCAC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ACCGACAATTGATCAGG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797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CG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TCCCAACTTGCAAATCCT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TAGCTGCCATGAGCG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52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AC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AAAGCAATTGCGTACGA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ACCATCTTCCGCAATAC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01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CT)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CTCCCCTTGCTCCTCATC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TCGAGCCACAACAACTC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92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TT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TAGTGGACCTCCCATTG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CAATGCAAACTCTCCA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1947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)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AAACGAAGATAAACCACA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TGTGAAAGTGTGGGTGTG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408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TA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CGTCGTCGTTTCTACGC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GAATTTCCGAAAATGGC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98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T)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CTCGTTCTCGTATGTTT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CACCACAGTCCTAGGGG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06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C)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CCAATTTGACCCATCAT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CTCCCTTAGTGGCTCTT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92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C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AGAAAACATCCTCAAC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GAACCTAAGCCACGTTA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37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TG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ATCGGCTTTGACACAGA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GCTTGCTTCCTAAAGAG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37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TC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CGCGTGATGCTTCTTCT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CCACATTGCACTTCAA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026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TG)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TTCGGAGTTAGGTGTGG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CCATTCCATTCCCTCTT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665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CTTGTACCGATCGTGTT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CTTCCCTCAACCTCATT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1845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)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GCAATGGAAAGTGAAAG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CAAGGGTGGAAGTTTTTC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607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TC)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CACACACCCAACAAACA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ATGGTGGTGGAGGAAG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707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AA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TTCTCGCAGTTTCGGTT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GGGTTGTTGTGTTGTTG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928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)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GGGATAATTAGCACAAGC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GGGCCTCTCTATCCCAT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27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ATT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CCAAATTAACCTCATTCCT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ACGTGTGTGCCTGCAGA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92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AC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ATGATCGTGCCTTAGCA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TGATCAATGTAGTAGCCGATT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315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T)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AAGGCTCTCTGCCATTT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GCATCCGGTTATGGTGA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238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C)1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AGGGACCATGGCAGTTA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CACCACTGTGGAGTTCA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368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T)1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TTCCCAACCCTCAATC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TTGGTGCATAATAGGGG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40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CCCATGACGGTGAATTGA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TCGAGCCAAAATAGCAC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54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T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CAACTCATACGACCGAT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TTGGTGATTCCTCTGC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41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AA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AGAAGCATGAAACTGGG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TTGGCAAGCTGAAAGAA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98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TG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GACTTGAGCGAATGCA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TTAACCTCAATGCCACC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03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C)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GGGGATGACAGTTTGAA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8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TGCAGCGATGAAACAG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678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C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TAACCTTCACCATCGCC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CATCGTCACCTAACAGC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26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GG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CTTTCAGGGGGTTTGTT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CACAACCTTGTAATGCC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1676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T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CTCAGGGAATTGATCGG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ATTACCTTCGAAAGCACG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656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)1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GCTTAGAAGAAATTCAGCAAA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CACCACTACCAAACCCT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106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T)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CATCAAACTTGTGCATG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CAGGCAAGTTAAGATTCTTG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210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)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ATAGAAGAAACTAATTTGCC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8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TTCGCGATACATCCCAA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829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C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TTGTGCATGTGCAGTAA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TGAATCGCAAACAAGCT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398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TTC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GGGGAAAAGGAAGGTGT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TTAGGCATCACAGCAC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41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T)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GCACCCTTATTCCATCA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TGGATCCGGGTTTTCTC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94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)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GTGTTCATTCTGCCTGA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CTGCGCACATCCTAGTG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59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TTTGGAAAAAGAAGGCA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1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AAAACAAAAACCATTCC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400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ATT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AATTGAAGCCCTAAACC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CTTGAACCCCCTTTTTGC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51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A)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GCATTGAAGTTTTTAGC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TTCACCCCACGTTTCTC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33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G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TGGTCGTCTGAGTAAGGG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ACACCCAACCAAAATCT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817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TG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GATGGTGGTGGTGAGGT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ATCAACCCGATCCTTCC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638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TC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AAATCCCCCTGCATCTT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GTGTTGCTCTGAATTGG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57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TT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GTCATCTTCTTCAGCGT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GAAGAAAAAGAAGCCCG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92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)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ATTAGCATATGGAGCATAGTG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8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ATTGATGCAAAAGGGAG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097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A)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TTGACGGTGGATGGAGT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GATTCTCAACGTGACTC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837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A)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CGCAAAGAAAGAACCGAG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TCCACCACTCTCCTCCA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347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TTTTTGTTTTGCTGCGA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CCAACGAATCATTCTGC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83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TTGCGCATGTTGAAGAA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CAGCCACAATTCAACAC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425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)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CCCCTCCTTTTCCAAAT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GTCTCAAATGTGGTGG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04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C)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CCACCAACTGCACCTT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TCGCTTACGATTCTGGT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04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CTGCAACCTTCACCTT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CTCAGGTTCGCCTTATC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1237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)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GCATCAAAGAGGAACTG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ACATGGGTTAGCAGGAT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58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TG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TGTAAGGTCAGGGGCT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GGTTTTTGCAACACTTCC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85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)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GATTCCATCATATTCCG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1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ACTATGGGTGTGGGAA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177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GGAAGGAAGTGAACCAC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GTTCAGGTGATGCAAGAG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40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C)1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CTCTCTCTTTTGCTTTC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GACTGAGCGAGCCATAC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03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A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TAAGGCAAGAGCAACGGT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CAAAGACAATCCAGTCC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31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GA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CCGAAAAATTTCGAGAAG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ACGGATCTAGGGTTCCA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388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AA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GAACAGTACCGGAACAAA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CCACCATCCTTGCTCTT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59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)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CTACTTCTGAAGGCATG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GGCTTCCTCCTCAGTTTT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08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GT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TGTGAGGGTGGTGGTAG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CAAGTGGTGAACAAGGT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49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G)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AGCAAGAACGACCATTT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GCATGAGTTTGTTTTGC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09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C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AGTTGGAGGCATAGGAG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AAACTTCATGGCTTTCC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96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T)1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CGATGTTTCTTTTGCAG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TGAATTCCTTTTCTTTTGTTT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1527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T)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CGCCATGAATAATTTGG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CGAGCTAACGCTCAGAAT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193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CT)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ATCAAGAACTCACCGCA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ATTCGCTGATGAAGGTGG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225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)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TGTCAATCCACAATCTCTTC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GTCATTGAGTGTCGGTG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248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CA)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CCCCCAAAGCAATCAATA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GTCCGGAGAGTTGTTTTT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27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CA)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TGAGAATGGGGGATGAAAA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CGCCGGCTTAGTATGAA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340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)1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GTGAAAATAGGGGCCTCA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AGAGGCAACCCTAATCCG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_DN29047</w:t>
            </w:r>
          </w:p>
        </w:tc>
        <w:tc>
          <w:tcPr>
            <w:tcW w:w="62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ATA)5</w:t>
            </w:r>
          </w:p>
        </w:tc>
        <w:tc>
          <w:tcPr>
            <w:tcW w:w="250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TTGCACCACTTTTATGCCA</w:t>
            </w:r>
          </w:p>
        </w:tc>
        <w:tc>
          <w:tcPr>
            <w:tcW w:w="44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GAAGGAAAACCTGGACGGT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60 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5422"/>
    <w:rsid w:val="001424A4"/>
    <w:rsid w:val="001553EB"/>
    <w:rsid w:val="00196484"/>
    <w:rsid w:val="00280F93"/>
    <w:rsid w:val="00387F32"/>
    <w:rsid w:val="00500F33"/>
    <w:rsid w:val="0094230C"/>
    <w:rsid w:val="00965422"/>
    <w:rsid w:val="00A31675"/>
    <w:rsid w:val="00BD1DCF"/>
    <w:rsid w:val="00C618FC"/>
    <w:rsid w:val="00C66285"/>
    <w:rsid w:val="00D20442"/>
    <w:rsid w:val="00DA421D"/>
    <w:rsid w:val="00E208CA"/>
    <w:rsid w:val="00FB4491"/>
    <w:rsid w:val="195807DD"/>
    <w:rsid w:val="7B84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uiPriority="0" w:semiHidden="0" w:name="footer"/>
    <w:lsdException w:uiPriority="99" w:name="index heading"/>
    <w:lsdException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widowControl/>
      <w:spacing w:before="240" w:after="60"/>
      <w:jc w:val="left"/>
      <w:outlineLvl w:val="0"/>
    </w:pPr>
    <w:rPr>
      <w:rFonts w:asciiTheme="majorHAnsi" w:hAnsiTheme="majorHAnsi" w:eastAsiaTheme="majorEastAsia" w:cstheme="majorBidi"/>
      <w:b/>
      <w:bCs/>
      <w:kern w:val="32"/>
      <w:sz w:val="32"/>
      <w:szCs w:val="32"/>
      <w:lang w:eastAsia="en-US" w:bidi="en-US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widowControl/>
      <w:spacing w:before="240" w:after="60"/>
      <w:jc w:val="left"/>
      <w:outlineLvl w:val="1"/>
    </w:pPr>
    <w:rPr>
      <w:rFonts w:asciiTheme="majorHAnsi" w:hAnsiTheme="majorHAnsi" w:eastAsiaTheme="majorEastAsia" w:cstheme="majorBidi"/>
      <w:b/>
      <w:bCs/>
      <w:i/>
      <w:iCs/>
      <w:kern w:val="0"/>
      <w:sz w:val="28"/>
      <w:szCs w:val="28"/>
      <w:lang w:eastAsia="en-US" w:bidi="en-US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widowControl/>
      <w:spacing w:before="240" w:after="60"/>
      <w:jc w:val="left"/>
      <w:outlineLvl w:val="2"/>
    </w:pPr>
    <w:rPr>
      <w:rFonts w:asciiTheme="majorHAnsi" w:hAnsiTheme="majorHAnsi" w:eastAsiaTheme="majorEastAsia" w:cstheme="majorBidi"/>
      <w:b/>
      <w:bCs/>
      <w:kern w:val="0"/>
      <w:sz w:val="26"/>
      <w:szCs w:val="26"/>
      <w:lang w:eastAsia="en-US" w:bidi="en-US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widowControl/>
      <w:spacing w:before="240" w:after="60"/>
      <w:jc w:val="left"/>
      <w:outlineLvl w:val="3"/>
    </w:pPr>
    <w:rPr>
      <w:rFonts w:asciiTheme="minorHAnsi" w:hAnsiTheme="minorHAnsi" w:eastAsiaTheme="minorEastAsia" w:cstheme="majorBidi"/>
      <w:b/>
      <w:bCs/>
      <w:kern w:val="0"/>
      <w:sz w:val="28"/>
      <w:szCs w:val="28"/>
      <w:lang w:eastAsia="en-US" w:bidi="en-US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widowControl/>
      <w:spacing w:before="240" w:after="60"/>
      <w:jc w:val="left"/>
      <w:outlineLvl w:val="4"/>
    </w:pPr>
    <w:rPr>
      <w:rFonts w:asciiTheme="minorHAnsi" w:hAnsiTheme="minorHAnsi" w:eastAsiaTheme="minorEastAsia" w:cstheme="majorBidi"/>
      <w:b/>
      <w:bCs/>
      <w:i/>
      <w:iCs/>
      <w:kern w:val="0"/>
      <w:sz w:val="26"/>
      <w:szCs w:val="26"/>
      <w:lang w:eastAsia="en-US" w:bidi="en-US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widowControl/>
      <w:spacing w:before="240" w:after="60"/>
      <w:jc w:val="left"/>
      <w:outlineLvl w:val="5"/>
    </w:pPr>
    <w:rPr>
      <w:rFonts w:asciiTheme="minorHAnsi" w:hAnsiTheme="minorHAnsi" w:eastAsiaTheme="minorEastAsia" w:cstheme="majorBidi"/>
      <w:b/>
      <w:bCs/>
      <w:kern w:val="0"/>
      <w:sz w:val="22"/>
      <w:lang w:eastAsia="en-US" w:bidi="en-US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widowControl/>
      <w:spacing w:before="240" w:after="60"/>
      <w:jc w:val="left"/>
      <w:outlineLvl w:val="6"/>
    </w:pPr>
    <w:rPr>
      <w:rFonts w:asciiTheme="minorHAnsi" w:hAnsiTheme="minorHAnsi" w:eastAsiaTheme="minorEastAsia" w:cstheme="majorBidi"/>
      <w:kern w:val="0"/>
      <w:sz w:val="24"/>
      <w:szCs w:val="24"/>
      <w:lang w:eastAsia="en-US" w:bidi="en-US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widowControl/>
      <w:spacing w:before="240" w:after="60"/>
      <w:jc w:val="left"/>
      <w:outlineLvl w:val="7"/>
    </w:pPr>
    <w:rPr>
      <w:rFonts w:asciiTheme="minorHAnsi" w:hAnsiTheme="minorHAnsi" w:eastAsiaTheme="minorEastAsia" w:cstheme="majorBidi"/>
      <w:i/>
      <w:iCs/>
      <w:kern w:val="0"/>
      <w:sz w:val="24"/>
      <w:szCs w:val="24"/>
      <w:lang w:eastAsia="en-US" w:bidi="en-US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widowControl/>
      <w:spacing w:before="240" w:after="60"/>
      <w:jc w:val="left"/>
      <w:outlineLvl w:val="8"/>
    </w:pPr>
    <w:rPr>
      <w:rFonts w:asciiTheme="majorHAnsi" w:hAnsiTheme="majorHAnsi" w:eastAsiaTheme="majorEastAsia" w:cstheme="majorBidi"/>
      <w:kern w:val="0"/>
      <w:sz w:val="22"/>
      <w:lang w:eastAsia="en-US" w:bidi="en-US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3"/>
    <w:unhideWhenUsed/>
    <w:uiPriority w:val="0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/>
      <w:kern w:val="0"/>
      <w:sz w:val="18"/>
      <w:szCs w:val="18"/>
      <w:lang w:eastAsia="en-US" w:bidi="en-US"/>
    </w:rPr>
  </w:style>
  <w:style w:type="paragraph" w:styleId="12">
    <w:name w:val="header"/>
    <w:basedOn w:val="1"/>
    <w:link w:val="42"/>
    <w:unhideWhenUsed/>
    <w:qFormat/>
    <w:uiPriority w:val="0"/>
    <w:pPr>
      <w:widowControl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/>
      <w:kern w:val="0"/>
      <w:sz w:val="18"/>
      <w:szCs w:val="18"/>
      <w:lang w:eastAsia="en-US" w:bidi="en-US"/>
    </w:rPr>
  </w:style>
  <w:style w:type="paragraph" w:styleId="13">
    <w:name w:val="Subtitle"/>
    <w:basedOn w:val="1"/>
    <w:next w:val="1"/>
    <w:link w:val="29"/>
    <w:qFormat/>
    <w:uiPriority w:val="11"/>
    <w:pPr>
      <w:widowControl/>
      <w:spacing w:after="60"/>
      <w:jc w:val="center"/>
      <w:outlineLvl w:val="1"/>
    </w:pPr>
    <w:rPr>
      <w:rFonts w:asciiTheme="majorHAnsi" w:hAnsiTheme="majorHAnsi" w:eastAsiaTheme="majorEastAsia" w:cstheme="majorBidi"/>
      <w:kern w:val="0"/>
      <w:sz w:val="24"/>
      <w:szCs w:val="24"/>
      <w:lang w:eastAsia="en-US" w:bidi="en-US"/>
    </w:rPr>
  </w:style>
  <w:style w:type="paragraph" w:styleId="14">
    <w:name w:val="Title"/>
    <w:basedOn w:val="1"/>
    <w:next w:val="1"/>
    <w:link w:val="28"/>
    <w:qFormat/>
    <w:uiPriority w:val="10"/>
    <w:pPr>
      <w:widowControl/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kern w:val="28"/>
      <w:sz w:val="32"/>
      <w:szCs w:val="32"/>
      <w:lang w:eastAsia="en-US" w:bidi="en-US"/>
    </w:rPr>
  </w:style>
  <w:style w:type="character" w:styleId="17">
    <w:name w:val="Strong"/>
    <w:basedOn w:val="16"/>
    <w:qFormat/>
    <w:uiPriority w:val="22"/>
    <w:rPr>
      <w:b/>
      <w:bCs/>
    </w:rPr>
  </w:style>
  <w:style w:type="character" w:styleId="18">
    <w:name w:val="Emphasis"/>
    <w:basedOn w:val="16"/>
    <w:qFormat/>
    <w:uiPriority w:val="20"/>
    <w:rPr>
      <w:rFonts w:asciiTheme="minorHAnsi" w:hAnsiTheme="minorHAnsi"/>
      <w:b/>
      <w:i/>
      <w:iCs/>
    </w:rPr>
  </w:style>
  <w:style w:type="character" w:customStyle="1" w:styleId="19">
    <w:name w:val="标题 1 Char"/>
    <w:basedOn w:val="16"/>
    <w:link w:val="2"/>
    <w:qFormat/>
    <w:uiPriority w:val="9"/>
    <w:rPr>
      <w:rFonts w:asciiTheme="majorHAnsi" w:hAnsiTheme="majorHAnsi" w:eastAsiaTheme="majorEastAsia" w:cstheme="majorBidi"/>
      <w:b/>
      <w:bCs/>
      <w:kern w:val="32"/>
      <w:sz w:val="32"/>
      <w:szCs w:val="32"/>
    </w:rPr>
  </w:style>
  <w:style w:type="character" w:customStyle="1" w:styleId="20">
    <w:name w:val="标题 2 Char"/>
    <w:basedOn w:val="16"/>
    <w:link w:val="3"/>
    <w:semiHidden/>
    <w:uiPriority w:val="9"/>
    <w:rPr>
      <w:rFonts w:asciiTheme="majorHAnsi" w:hAnsiTheme="majorHAnsi" w:eastAsiaTheme="majorEastAsia" w:cstheme="majorBidi"/>
      <w:b/>
      <w:bCs/>
      <w:i/>
      <w:iCs/>
      <w:sz w:val="28"/>
      <w:szCs w:val="28"/>
    </w:rPr>
  </w:style>
  <w:style w:type="character" w:customStyle="1" w:styleId="21">
    <w:name w:val="标题 3 Char"/>
    <w:basedOn w:val="16"/>
    <w:link w:val="4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2">
    <w:name w:val="标题 4 Char"/>
    <w:basedOn w:val="16"/>
    <w:link w:val="5"/>
    <w:semiHidden/>
    <w:uiPriority w:val="9"/>
    <w:rPr>
      <w:rFonts w:cstheme="majorBidi"/>
      <w:b/>
      <w:bCs/>
      <w:sz w:val="28"/>
      <w:szCs w:val="28"/>
    </w:rPr>
  </w:style>
  <w:style w:type="character" w:customStyle="1" w:styleId="23">
    <w:name w:val="标题 5 Char"/>
    <w:basedOn w:val="16"/>
    <w:link w:val="6"/>
    <w:semiHidden/>
    <w:uiPriority w:val="9"/>
    <w:rPr>
      <w:rFonts w:cstheme="majorBidi"/>
      <w:b/>
      <w:bCs/>
      <w:i/>
      <w:iCs/>
      <w:sz w:val="26"/>
      <w:szCs w:val="26"/>
    </w:rPr>
  </w:style>
  <w:style w:type="character" w:customStyle="1" w:styleId="24">
    <w:name w:val="标题 6 Char"/>
    <w:basedOn w:val="16"/>
    <w:link w:val="7"/>
    <w:semiHidden/>
    <w:uiPriority w:val="9"/>
    <w:rPr>
      <w:rFonts w:cstheme="majorBidi"/>
      <w:b/>
      <w:bCs/>
    </w:rPr>
  </w:style>
  <w:style w:type="character" w:customStyle="1" w:styleId="25">
    <w:name w:val="标题 7 Char"/>
    <w:basedOn w:val="16"/>
    <w:link w:val="8"/>
    <w:semiHidden/>
    <w:uiPriority w:val="9"/>
    <w:rPr>
      <w:rFonts w:cstheme="majorBidi"/>
      <w:sz w:val="24"/>
      <w:szCs w:val="24"/>
    </w:rPr>
  </w:style>
  <w:style w:type="character" w:customStyle="1" w:styleId="26">
    <w:name w:val="标题 8 Char"/>
    <w:basedOn w:val="16"/>
    <w:link w:val="9"/>
    <w:semiHidden/>
    <w:uiPriority w:val="9"/>
    <w:rPr>
      <w:rFonts w:cstheme="majorBidi"/>
      <w:i/>
      <w:iCs/>
      <w:sz w:val="24"/>
      <w:szCs w:val="24"/>
    </w:rPr>
  </w:style>
  <w:style w:type="character" w:customStyle="1" w:styleId="27">
    <w:name w:val="标题 9 Char"/>
    <w:basedOn w:val="16"/>
    <w:link w:val="10"/>
    <w:semiHidden/>
    <w:uiPriority w:val="9"/>
    <w:rPr>
      <w:rFonts w:asciiTheme="majorHAnsi" w:hAnsiTheme="majorHAnsi" w:eastAsiaTheme="majorEastAsia" w:cstheme="majorBidi"/>
    </w:rPr>
  </w:style>
  <w:style w:type="character" w:customStyle="1" w:styleId="28">
    <w:name w:val="标题 Char"/>
    <w:basedOn w:val="16"/>
    <w:link w:val="14"/>
    <w:uiPriority w:val="10"/>
    <w:rPr>
      <w:rFonts w:asciiTheme="majorHAnsi" w:hAnsiTheme="majorHAnsi" w:eastAsiaTheme="majorEastAsia" w:cstheme="majorBidi"/>
      <w:b/>
      <w:bCs/>
      <w:kern w:val="28"/>
      <w:sz w:val="32"/>
      <w:szCs w:val="32"/>
    </w:rPr>
  </w:style>
  <w:style w:type="character" w:customStyle="1" w:styleId="29">
    <w:name w:val="副标题 Char"/>
    <w:basedOn w:val="16"/>
    <w:link w:val="13"/>
    <w:uiPriority w:val="11"/>
    <w:rPr>
      <w:rFonts w:asciiTheme="majorHAnsi" w:hAnsiTheme="majorHAnsi" w:eastAsiaTheme="majorEastAsia" w:cstheme="majorBidi"/>
      <w:sz w:val="24"/>
      <w:szCs w:val="24"/>
    </w:rPr>
  </w:style>
  <w:style w:type="paragraph" w:styleId="30">
    <w:name w:val="No Spacing"/>
    <w:basedOn w:val="1"/>
    <w:qFormat/>
    <w:uiPriority w:val="1"/>
    <w:pPr>
      <w:widowControl/>
      <w:jc w:val="left"/>
    </w:pPr>
    <w:rPr>
      <w:rFonts w:asciiTheme="minorHAnsi" w:hAnsiTheme="minorHAnsi" w:eastAsiaTheme="minorEastAsia"/>
      <w:kern w:val="0"/>
      <w:sz w:val="24"/>
      <w:szCs w:val="32"/>
      <w:lang w:eastAsia="en-US" w:bidi="en-US"/>
    </w:rPr>
  </w:style>
  <w:style w:type="paragraph" w:styleId="31">
    <w:name w:val="List Paragraph"/>
    <w:basedOn w:val="1"/>
    <w:qFormat/>
    <w:uiPriority w:val="34"/>
    <w:pPr>
      <w:widowControl/>
      <w:ind w:left="720"/>
      <w:contextualSpacing/>
      <w:jc w:val="left"/>
    </w:pPr>
    <w:rPr>
      <w:rFonts w:asciiTheme="minorHAnsi" w:hAnsiTheme="minorHAnsi" w:eastAsiaTheme="minorEastAsia"/>
      <w:kern w:val="0"/>
      <w:sz w:val="24"/>
      <w:szCs w:val="24"/>
      <w:lang w:eastAsia="en-US" w:bidi="en-US"/>
    </w:rPr>
  </w:style>
  <w:style w:type="paragraph" w:styleId="32">
    <w:name w:val="Quote"/>
    <w:basedOn w:val="1"/>
    <w:next w:val="1"/>
    <w:link w:val="33"/>
    <w:qFormat/>
    <w:uiPriority w:val="29"/>
    <w:pPr>
      <w:widowControl/>
      <w:jc w:val="left"/>
    </w:pPr>
    <w:rPr>
      <w:rFonts w:asciiTheme="minorHAnsi" w:hAnsiTheme="minorHAnsi" w:eastAsiaTheme="minorEastAsia"/>
      <w:i/>
      <w:kern w:val="0"/>
      <w:sz w:val="24"/>
      <w:szCs w:val="24"/>
      <w:lang w:eastAsia="en-US" w:bidi="en-US"/>
    </w:rPr>
  </w:style>
  <w:style w:type="character" w:customStyle="1" w:styleId="33">
    <w:name w:val="引用 Char"/>
    <w:basedOn w:val="16"/>
    <w:link w:val="32"/>
    <w:uiPriority w:val="29"/>
    <w:rPr>
      <w:i/>
      <w:sz w:val="24"/>
      <w:szCs w:val="24"/>
    </w:rPr>
  </w:style>
  <w:style w:type="paragraph" w:styleId="34">
    <w:name w:val="Intense Quote"/>
    <w:basedOn w:val="1"/>
    <w:next w:val="1"/>
    <w:link w:val="35"/>
    <w:qFormat/>
    <w:uiPriority w:val="30"/>
    <w:pPr>
      <w:widowControl/>
      <w:ind w:left="720" w:right="720"/>
      <w:jc w:val="left"/>
    </w:pPr>
    <w:rPr>
      <w:rFonts w:asciiTheme="minorHAnsi" w:hAnsiTheme="minorHAnsi" w:eastAsiaTheme="minorEastAsia"/>
      <w:b/>
      <w:i/>
      <w:kern w:val="0"/>
      <w:sz w:val="24"/>
      <w:lang w:eastAsia="en-US" w:bidi="en-US"/>
    </w:rPr>
  </w:style>
  <w:style w:type="character" w:customStyle="1" w:styleId="35">
    <w:name w:val="明显引用 Char"/>
    <w:basedOn w:val="16"/>
    <w:link w:val="34"/>
    <w:uiPriority w:val="30"/>
    <w:rPr>
      <w:b/>
      <w:i/>
      <w:sz w:val="24"/>
    </w:rPr>
  </w:style>
  <w:style w:type="character" w:customStyle="1" w:styleId="36">
    <w:name w:val="Subtle Emphasis"/>
    <w:qFormat/>
    <w:uiPriority w:val="19"/>
    <w:rPr>
      <w:i/>
      <w:color w:val="595959" w:themeColor="text1" w:themeTint="A5"/>
    </w:rPr>
  </w:style>
  <w:style w:type="character" w:customStyle="1" w:styleId="37">
    <w:name w:val="Intense Emphasis"/>
    <w:basedOn w:val="16"/>
    <w:qFormat/>
    <w:uiPriority w:val="21"/>
    <w:rPr>
      <w:b/>
      <w:i/>
      <w:sz w:val="24"/>
      <w:szCs w:val="24"/>
      <w:u w:val="single"/>
    </w:rPr>
  </w:style>
  <w:style w:type="character" w:customStyle="1" w:styleId="38">
    <w:name w:val="Subtle Reference"/>
    <w:basedOn w:val="16"/>
    <w:qFormat/>
    <w:uiPriority w:val="31"/>
    <w:rPr>
      <w:sz w:val="24"/>
      <w:szCs w:val="24"/>
      <w:u w:val="single"/>
    </w:rPr>
  </w:style>
  <w:style w:type="character" w:customStyle="1" w:styleId="39">
    <w:name w:val="Intense Reference"/>
    <w:basedOn w:val="16"/>
    <w:qFormat/>
    <w:uiPriority w:val="32"/>
    <w:rPr>
      <w:b/>
      <w:sz w:val="24"/>
      <w:u w:val="single"/>
    </w:rPr>
  </w:style>
  <w:style w:type="character" w:customStyle="1" w:styleId="40">
    <w:name w:val="Book Title"/>
    <w:basedOn w:val="16"/>
    <w:qFormat/>
    <w:uiPriority w:val="33"/>
    <w:rPr>
      <w:rFonts w:asciiTheme="majorHAnsi" w:hAnsiTheme="majorHAnsi" w:eastAsiaTheme="majorEastAsia"/>
      <w:b/>
      <w:i/>
      <w:sz w:val="24"/>
      <w:szCs w:val="24"/>
    </w:rPr>
  </w:style>
  <w:style w:type="paragraph" w:customStyle="1" w:styleId="41">
    <w:name w:val="TOC Heading"/>
    <w:basedOn w:val="2"/>
    <w:next w:val="1"/>
    <w:semiHidden/>
    <w:unhideWhenUsed/>
    <w:qFormat/>
    <w:uiPriority w:val="39"/>
    <w:pPr>
      <w:outlineLvl w:val="9"/>
    </w:pPr>
  </w:style>
  <w:style w:type="character" w:customStyle="1" w:styleId="42">
    <w:name w:val="页眉 Char"/>
    <w:basedOn w:val="16"/>
    <w:link w:val="12"/>
    <w:qFormat/>
    <w:uiPriority w:val="0"/>
    <w:rPr>
      <w:sz w:val="18"/>
      <w:szCs w:val="18"/>
    </w:rPr>
  </w:style>
  <w:style w:type="character" w:customStyle="1" w:styleId="43">
    <w:name w:val="页脚 Char"/>
    <w:basedOn w:val="16"/>
    <w:link w:val="11"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119</Words>
  <Characters>6383</Characters>
  <Lines>53</Lines>
  <Paragraphs>14</Paragraphs>
  <TotalTime>1</TotalTime>
  <ScaleCrop>false</ScaleCrop>
  <LinksUpToDate>false</LinksUpToDate>
  <CharactersWithSpaces>748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13:33:00Z</dcterms:created>
  <dc:creator>侯万伟</dc:creator>
  <cp:lastModifiedBy>xiaojuan</cp:lastModifiedBy>
  <dcterms:modified xsi:type="dcterms:W3CDTF">2022-09-01T09:56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